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019C79" w14:textId="77777777" w:rsidR="00D92375" w:rsidRPr="00145A37" w:rsidRDefault="00D92375" w:rsidP="00D923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5F6A45">
        <w:rPr>
          <w:rFonts w:ascii="Times New Roman" w:hAnsi="Times New Roman" w:cs="Times New Roman"/>
          <w:sz w:val="20"/>
          <w:szCs w:val="20"/>
        </w:rPr>
        <w:t>Supplementary material 1. Search strategy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00"/>
        <w:gridCol w:w="6439"/>
        <w:gridCol w:w="1521"/>
      </w:tblGrid>
      <w:tr w:rsidR="00D92375" w:rsidRPr="00FF2778" w14:paraId="35F171D2" w14:textId="77777777" w:rsidTr="00FD2693">
        <w:trPr>
          <w:trHeight w:val="2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DCC16C" w14:textId="77777777" w:rsidR="00D92375" w:rsidRPr="00FF2778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F27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Databa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F522A0" w14:textId="77777777" w:rsidR="00D92375" w:rsidRPr="00FF2778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F27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Search Strateg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3E3E85" w14:textId="77777777" w:rsidR="00D92375" w:rsidRPr="00FF2778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F27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Filters Applied</w:t>
            </w:r>
          </w:p>
        </w:tc>
      </w:tr>
      <w:tr w:rsidR="00D92375" w:rsidRPr="00FF2778" w14:paraId="3023F946" w14:textId="77777777" w:rsidTr="00FD2693">
        <w:trPr>
          <w:trHeight w:val="178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A868B9" w14:textId="77777777" w:rsidR="00D92375" w:rsidRPr="00FF2778" w:rsidRDefault="00D92375" w:rsidP="00FD26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F27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PubM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C6361A" w14:textId="77777777" w:rsidR="00D92375" w:rsidRPr="00FF2778" w:rsidRDefault="00D92375" w:rsidP="00FD2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F27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("Insulin Resistance"[Mesh] OR "insulin resistance"[tiab] OR "resistencia a la insulina"[tiab] OR insulinoresistencia[tiab] OR "HOMA-IR"[tiab] OR "HOMA IR"[tiab] OR "HOMA index"[tiab] OR "HOMA test"[tiab] OR "homeostasis model assessment"[tiab]) AND "prevalence"[Mesh] OR prevalence[tiab] OR "epidemiology"[Mesh] OR epidemiology[tiab] OR frequency[tiab] OR "frecuencia"[tiab] OR "prevalencia"[tiab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168CCA" w14:textId="77777777" w:rsidR="00D92375" w:rsidRPr="00FF2778" w:rsidRDefault="00D92375" w:rsidP="00FD2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F27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Humans, publication years 2000–2024, article type</w:t>
            </w:r>
          </w:p>
        </w:tc>
      </w:tr>
      <w:tr w:rsidR="00D92375" w:rsidRPr="00FF2778" w14:paraId="17155783" w14:textId="77777777" w:rsidTr="00FD2693">
        <w:trPr>
          <w:trHeight w:val="207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1ECEBD" w14:textId="77777777" w:rsidR="00D92375" w:rsidRPr="00FF2778" w:rsidRDefault="00D92375" w:rsidP="00FD26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F27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Scop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EE2079" w14:textId="77777777" w:rsidR="00D92375" w:rsidRPr="00FF2778" w:rsidRDefault="00D92375" w:rsidP="00FD2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F27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TITLE-ABS-KEY ( ( "Insulin Resistance" OR "insulin resistance" OR "resistencia a la insulina" OR insulinoresistencia OR "HOMA-IR" OR "HOMA IR" OR "HOMA index" OR "HOMA test" OR "homeostasis model assessment" ) AND ( prevalence OR incidence OR epidemiology OR frequency OR frecuencia OR prevalencia OR incidencia ) 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608684" w14:textId="77777777" w:rsidR="00D92375" w:rsidRPr="00FF2778" w:rsidRDefault="00D92375" w:rsidP="00FD2693">
            <w:pPr>
              <w:spacing w:after="24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F27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Publication years &gt;1999 and &lt;2026</w:t>
            </w:r>
            <w:r w:rsidRPr="00FF27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br/>
            </w:r>
            <w:r w:rsidRPr="00FF27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br/>
              <w:t>Document type: Article (ar)</w:t>
            </w:r>
            <w:r w:rsidRPr="00FF27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br/>
            </w:r>
            <w:r w:rsidRPr="00FF27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br/>
              <w:t>Keyword filter: Human</w:t>
            </w:r>
          </w:p>
        </w:tc>
      </w:tr>
      <w:tr w:rsidR="00D92375" w:rsidRPr="00FF2778" w14:paraId="1D6BC770" w14:textId="77777777" w:rsidTr="00FD2693">
        <w:trPr>
          <w:trHeight w:val="201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CB0319" w14:textId="77777777" w:rsidR="00D92375" w:rsidRPr="00FF2778" w:rsidRDefault="00D92375" w:rsidP="00FD26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F27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Web of Science (WO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42AD01" w14:textId="77777777" w:rsidR="00D92375" w:rsidRPr="00FF2778" w:rsidRDefault="00D92375" w:rsidP="00FD2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F27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TS = ( "Insulin Resistance" OR "insulin resistance" OR "resistencia a la insulina" OR insulinoresistencia OR "HOMA-IR" OR "HOMA IR" OR "HOMA index" OR "HOMA test" OR "homeostasis model assessment" ) AND ( prevalence OR incidence OR epidemiology OR frequency OR frecuencia OR prevalencia OR incidencia 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F3A774" w14:textId="77777777" w:rsidR="00D92375" w:rsidRPr="00FF2778" w:rsidRDefault="00D92375" w:rsidP="00FD2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F27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Publication years: 2000–2025</w:t>
            </w:r>
            <w:r w:rsidRPr="00FF27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br/>
            </w:r>
            <w:r w:rsidRPr="00FF27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br/>
              <w:t>Document type: Article</w:t>
            </w:r>
          </w:p>
        </w:tc>
      </w:tr>
      <w:tr w:rsidR="00D92375" w:rsidRPr="00FF2778" w14:paraId="0DB8B059" w14:textId="77777777" w:rsidTr="00FD2693">
        <w:trPr>
          <w:trHeight w:val="230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CED34D" w14:textId="77777777" w:rsidR="00D92375" w:rsidRPr="00FF2778" w:rsidRDefault="00D92375" w:rsidP="00FD26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F27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Emb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8D12FA" w14:textId="77777777" w:rsidR="00D92375" w:rsidRPr="00FF2778" w:rsidRDefault="00D92375" w:rsidP="00FD2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F27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'insulin resistance'/exp OR 'insulin resistance' OR 'resistance, insuline' OR 'homeostasis model assessment'/exp OR 'homa' OR 'homa-ir' OR 'homeostasis model assessment' OR 'homeostasis model assessment insulin resistance' OR 'homeostasis model assessment of insulin resistance' OR 'homeostatic model assessment' OR 'homeostatic model assessment of insulin resistance' AND ('prevalence'/exp OR 'prevalence' OR 'prevalence study'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1DF123" w14:textId="77777777" w:rsidR="00D92375" w:rsidRPr="00FF2778" w:rsidRDefault="00D92375" w:rsidP="00FD2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F27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Years: 2000–2025</w:t>
            </w:r>
            <w:r w:rsidRPr="00FF27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br/>
            </w:r>
            <w:r w:rsidRPr="00FF27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br/>
              <w:t>Limits: Humans and Articles only</w:t>
            </w:r>
          </w:p>
        </w:tc>
      </w:tr>
    </w:tbl>
    <w:p w14:paraId="0151F7B7" w14:textId="77777777" w:rsidR="00D92375" w:rsidRPr="00145A37" w:rsidRDefault="00D92375" w:rsidP="00D92375">
      <w:pPr>
        <w:spacing w:after="0"/>
        <w:rPr>
          <w:rFonts w:ascii="Times New Roman" w:hAnsi="Times New Roman" w:cs="Times New Roman"/>
          <w:sz w:val="20"/>
          <w:szCs w:val="20"/>
        </w:rPr>
        <w:sectPr w:rsidR="00D92375" w:rsidRPr="00145A37" w:rsidSect="00D92375">
          <w:pgSz w:w="11906" w:h="16838"/>
          <w:pgMar w:top="1418" w:right="1418" w:bottom="1418" w:left="1418" w:header="708" w:footer="708" w:gutter="0"/>
          <w:cols w:space="708"/>
          <w:docGrid w:linePitch="360"/>
        </w:sectPr>
      </w:pPr>
    </w:p>
    <w:p w14:paraId="4098CF7E" w14:textId="77777777" w:rsidR="00D92375" w:rsidRPr="00145A37" w:rsidRDefault="00D92375" w:rsidP="00D923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5F6A45">
        <w:rPr>
          <w:rFonts w:ascii="Times New Roman" w:hAnsi="Times New Roman" w:cs="Times New Roman"/>
          <w:sz w:val="20"/>
          <w:szCs w:val="20"/>
        </w:rPr>
        <w:lastRenderedPageBreak/>
        <w:t>Supplementary material 2. Summary of the characteristics of the selected articles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82"/>
        <w:gridCol w:w="1076"/>
        <w:gridCol w:w="862"/>
        <w:gridCol w:w="1160"/>
        <w:gridCol w:w="3220"/>
        <w:gridCol w:w="993"/>
        <w:gridCol w:w="1078"/>
        <w:gridCol w:w="1055"/>
        <w:gridCol w:w="1065"/>
        <w:gridCol w:w="1069"/>
        <w:gridCol w:w="1032"/>
      </w:tblGrid>
      <w:tr w:rsidR="00D92375" w:rsidRPr="00F926C6" w14:paraId="33FE5041" w14:textId="77777777" w:rsidTr="00FD2693">
        <w:trPr>
          <w:trHeight w:val="7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5CEE77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First Author, Ye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351A6E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ount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43C794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Study Ty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4C3589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Sampl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AE8829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Selection Criteri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AA6580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Samp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049E1A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Sex (% Femal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322F49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Age (Mean or Median in year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4CF20A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Diagnostic Criteri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EE407A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ut-off Poi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2C4FCC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Risk of Bias Score</w:t>
            </w:r>
          </w:p>
        </w:tc>
      </w:tr>
      <w:tr w:rsidR="00D92375" w:rsidRPr="00F926C6" w14:paraId="0F2673F1" w14:textId="77777777" w:rsidTr="00FD2693">
        <w:trPr>
          <w:trHeight w:val="15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598CEE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Ascaso J (20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804C99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073DA9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ross-sect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D53915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Probabili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FBDFC6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Volunteers 30-60 years with normal function. Excluded: history of dyslipidemia/diabetes/HTN, glycemia ≥110 mg/dl, hypertension, TG ≥150, CVD, obesity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C4A698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37CBD7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65/292 (56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93E0E8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43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27EA0A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HOMA-IR/2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4A5F97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es-PE"/>
                <w14:ligatures w14:val="none"/>
              </w:rPr>
              <w:t>≥ 3.8 (3.9 in women and 3.5 in me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421B83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8 (low)</w:t>
            </w:r>
          </w:p>
        </w:tc>
      </w:tr>
      <w:tr w:rsidR="00D92375" w:rsidRPr="00F926C6" w14:paraId="7B16C525" w14:textId="77777777" w:rsidTr="00FD2693">
        <w:trPr>
          <w:trHeight w:val="5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3AA80F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Marques-Vidal (20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4E3A8A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2899F9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ross-sect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A7B722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Probabili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294661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Subjects 35-64 years with fasting ≥10h. Excluded: insulin use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7DC577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1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0D31FC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556 (48.2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435C85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Men: 49.8 Women: 49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416191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HOMA-IR/2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48A5E8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≥ 3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1191E4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8 (low)</w:t>
            </w:r>
          </w:p>
        </w:tc>
      </w:tr>
      <w:tr w:rsidR="00D92375" w:rsidRPr="00F926C6" w14:paraId="3AFEE1A3" w14:textId="77777777" w:rsidTr="00FD2693">
        <w:trPr>
          <w:trHeight w:val="1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961D2B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Ascaso J (20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E9D6DC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E48067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ross-sect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1EB805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Probabili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869865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Volunteers 25-65 years with normal function. </w:t>
            </w: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es-PE"/>
                <w14:ligatures w14:val="none"/>
              </w:rPr>
              <w:t>Excluded: recent diet, weight change &gt;10% in 3 months, hypothyroidism, insufficiency, neoplasm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9128D8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D8AB40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53 (54.0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2EACB7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47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A4A2B3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HOMA-IR/2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028C0A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≥3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C31B66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8 (low)</w:t>
            </w:r>
          </w:p>
        </w:tc>
      </w:tr>
      <w:tr w:rsidR="00D92375" w:rsidRPr="00F926C6" w14:paraId="55C1250F" w14:textId="77777777" w:rsidTr="00FD2693">
        <w:trPr>
          <w:trHeight w:val="7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22EBED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Park (20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C1C866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South Kor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31E112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ross-sect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945E95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Non-probabili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FD5B75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Men ≥20 years. Excluded: medical diseases, glucose &gt;126 mg/dl, HTN, medication use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AA95D5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40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42EFA9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____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F0F3B8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____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C2C511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HOMA-IR (Not specifie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0EF43E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&gt;2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BCCAE9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7 (low)</w:t>
            </w:r>
          </w:p>
        </w:tc>
      </w:tr>
      <w:tr w:rsidR="00D92375" w:rsidRPr="00F926C6" w14:paraId="3FF05375" w14:textId="77777777" w:rsidTr="00FD2693">
        <w:trPr>
          <w:trHeight w:val="10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B7972C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Ybarra (20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2F7450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8DE852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ross-sect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1661AB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Non-probabili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AD825C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No history of diabetes/hypertension/dyslipidemia, nor use of medications affecting metabolism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6EE7D4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C072C8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86 (5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00100F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Men: 41.8 Women: 41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751280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HOMA-IR (Not specifie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538681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5BB9B7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7 (low)</w:t>
            </w:r>
          </w:p>
        </w:tc>
      </w:tr>
      <w:tr w:rsidR="00D92375" w:rsidRPr="00F926C6" w14:paraId="65247B5B" w14:textId="77777777" w:rsidTr="00FD2693">
        <w:trPr>
          <w:trHeight w:val="7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BE8F44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Onat (20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8ADC6D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Turke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370856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ross-sect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478156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Probabili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396A03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es-PE"/>
                <w14:ligatures w14:val="none"/>
              </w:rPr>
              <w:t>Turkish cohort. Excluded: abnormal glucose regulation, non-fasting sample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A4EC44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5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08AF8A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843 (54.9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431BE0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____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911293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HOMA-IR/2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828610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.2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5E0CF8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8 (low)</w:t>
            </w:r>
          </w:p>
        </w:tc>
      </w:tr>
      <w:tr w:rsidR="00D92375" w:rsidRPr="00F926C6" w14:paraId="5592FB5E" w14:textId="77777777" w:rsidTr="00FD2693">
        <w:trPr>
          <w:trHeight w:val="5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9D362A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hen (20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33B683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Taiw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ED7D7B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ross-sect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F3B2E0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Probabili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21FC7D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Participants &gt;40 years. Excluded: use of lipid reducer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E01B54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8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855023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458 (55.5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603AC3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64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BB21D5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HOMA-IR/2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0DBDCB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3717A5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8 (low)</w:t>
            </w:r>
          </w:p>
        </w:tc>
      </w:tr>
      <w:tr w:rsidR="00D92375" w:rsidRPr="00F926C6" w14:paraId="05E53B23" w14:textId="77777777" w:rsidTr="00FD2693">
        <w:trPr>
          <w:trHeight w:val="7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C22A9B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Akasaka (20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E92D89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84C793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ross-sect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E9250C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Non-probabili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3F249D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Medical controls Hokkaido 2001. Excluded: antihypertensive treatment, heart disease, diabete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6C5A33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5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CD3516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351 (63.8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7A6FAC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63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1AFBCA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HOMA-IR/2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3A5A37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≥1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A39DB0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7 (low)</w:t>
            </w:r>
          </w:p>
        </w:tc>
      </w:tr>
      <w:tr w:rsidR="00D92375" w:rsidRPr="00F926C6" w14:paraId="73CC8DBC" w14:textId="77777777" w:rsidTr="00FD2693">
        <w:trPr>
          <w:trHeight w:val="7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1A6B28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lastRenderedPageBreak/>
              <w:t>Gonzales (200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8DB545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700CCF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ross-sect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A814AC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Non-probabili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2E0285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Population 40-75 years from Colloto. Excluded: immobilized, terminal, diabetic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2381DC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3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398AB8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72 (5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8B9EB8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55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54C5A5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HOMA-IR (Not specifie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2F2BC0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≥ 2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AE324D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7 (low)</w:t>
            </w:r>
          </w:p>
        </w:tc>
      </w:tr>
      <w:tr w:rsidR="00D92375" w:rsidRPr="00F926C6" w14:paraId="46F4B5EB" w14:textId="77777777" w:rsidTr="00FD2693">
        <w:trPr>
          <w:trHeight w:val="7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66565E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Pivatto (200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0C0B5F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hi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1D1056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ross-sect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085809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Probabili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260BDD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Born 1974-1978 in Limache. Excluded: diabetes treatment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A1F8C7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9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D1A0EB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556 (55.8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171ACF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6C3CF6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HOMA-IR (Not specifie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6B60F7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&gt; 2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73B507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8 (low)</w:t>
            </w:r>
          </w:p>
        </w:tc>
      </w:tr>
      <w:tr w:rsidR="00D92375" w:rsidRPr="00F926C6" w14:paraId="6BFF54B2" w14:textId="77777777" w:rsidTr="00FD2693">
        <w:trPr>
          <w:trHeight w:val="10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F3D32F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andela (200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F9919D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53D7D9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ross-sect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8C994A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Probabili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E19695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Adults &gt;30 years from Yecla. Excluded: pregnancy, foreigners, hyperglycemic treatments, serious disease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5A9EC8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8A3186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49 (51.0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9ADDD7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52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3D33D5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HOMA-IR/2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FA4B18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≥ 3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1FBF6B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8 (low)</w:t>
            </w:r>
          </w:p>
        </w:tc>
      </w:tr>
      <w:tr w:rsidR="00D92375" w:rsidRPr="00F926C6" w14:paraId="35D9B7A6" w14:textId="77777777" w:rsidTr="00FD2693">
        <w:trPr>
          <w:trHeight w:val="5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610EED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Husemoen (20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86610E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Denmar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463072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ross-sect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BD87DE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Probabili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120C43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es-PE"/>
                <w14:ligatures w14:val="none"/>
              </w:rPr>
              <w:t>Inter99 cohort (1999-2001). Excluded: missing data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6D6486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36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B617A9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866 (51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B683F7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____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F15ED7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HOMA-IR/2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D03C38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≥ 1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A2E936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8 (low)</w:t>
            </w:r>
          </w:p>
        </w:tc>
      </w:tr>
      <w:tr w:rsidR="00D92375" w:rsidRPr="00F926C6" w14:paraId="0A42BBF2" w14:textId="77777777" w:rsidTr="00FD2693">
        <w:trPr>
          <w:trHeight w:val="7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673EE2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Brotons (20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E44D4E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765DB7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ross-sect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F5E7AF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Non-probabili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C5F2E0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Outpatients 18-79 years. Excluded: diabetic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034E19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6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D7DCF0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____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43C473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____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D41A6A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HOMA-IR (Not specifie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06158C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&gt;3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7568D0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7 (low)</w:t>
            </w:r>
          </w:p>
        </w:tc>
      </w:tr>
      <w:tr w:rsidR="00D92375" w:rsidRPr="00F926C6" w14:paraId="380ACF35" w14:textId="77777777" w:rsidTr="00FD2693">
        <w:trPr>
          <w:trHeight w:val="5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30F839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Galletti (20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AF7D39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63B75E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oh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7E6BCF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Probabili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FADC29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Normotensive male Olivetti worker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DCE351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4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096CC6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____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9EB34E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5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51AD34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HOMA-IR/2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6E4CBA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≥ 2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825530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8 (low)</w:t>
            </w:r>
          </w:p>
        </w:tc>
      </w:tr>
      <w:tr w:rsidR="00D92375" w:rsidRPr="00F926C6" w14:paraId="72CB73D2" w14:textId="77777777" w:rsidTr="00FD2693">
        <w:trPr>
          <w:trHeight w:val="10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BBE3A5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Jeppesen (20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18FE0A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Denmar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D6C251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oh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E95A7F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Probabili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416F0A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MONICA Project 30-60 years. Excluded: history of infarction/stroke, without serum CRP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4D8F40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3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7D6212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191 (50.5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27FB85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____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E8F2E2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HOMA-IR/2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BAB293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&gt; 1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618F84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8 (low)</w:t>
            </w:r>
          </w:p>
        </w:tc>
      </w:tr>
      <w:tr w:rsidR="00D92375" w:rsidRPr="00F926C6" w14:paraId="6BD7F7BB" w14:textId="77777777" w:rsidTr="00FD2693">
        <w:trPr>
          <w:trHeight w:val="7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273A53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Riquelme (200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F53F85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hi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92A218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oh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6135DB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Probabili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5BE2CE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Adults ≥18 years Hispanic. Excluded: Amerindians, alcohol ≥20g/day, HCV+, CRP &gt;10 mg/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18E748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8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6D851C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553 (66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982F61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48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5E7C85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HOMA-IR/2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DBFAD2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&gt;2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32118D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8 (low)</w:t>
            </w:r>
          </w:p>
        </w:tc>
      </w:tr>
      <w:tr w:rsidR="00D92375" w:rsidRPr="00F926C6" w14:paraId="6B378501" w14:textId="77777777" w:rsidTr="00FD2693">
        <w:trPr>
          <w:trHeight w:val="5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47B2E6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Thuesen (200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A70608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Denmar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9F5100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ross-sect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F33CA6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Probabili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6A895D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openhagen cohort (1999-2006). Excluded: without follow-up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24A58D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45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EFFA3A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258 (5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5F3B0B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68E2C5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HOMA-IR/2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D08E3C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≥1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ED7894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8 (low)</w:t>
            </w:r>
          </w:p>
        </w:tc>
      </w:tr>
      <w:tr w:rsidR="00D92375" w:rsidRPr="00F926C6" w14:paraId="24CB561E" w14:textId="77777777" w:rsidTr="00FD2693">
        <w:trPr>
          <w:trHeight w:val="10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F65CE5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Esteghamati (200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568C64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Ir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54B1F2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ross-sect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3B4DAE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Non-probabili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1FF1F6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Adults from three centers. Excluded: recent illness, pregnancy, hypertensives, smokers, &lt;20 year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925DD6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2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268AB3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838 (65.6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A3B218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38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F41DFB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HOMA-IR/4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2F092B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.78 (1.69 for men and 1.81 for wome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7F6827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7 (low)</w:t>
            </w:r>
          </w:p>
        </w:tc>
      </w:tr>
      <w:tr w:rsidR="00D92375" w:rsidRPr="00F926C6" w14:paraId="58F92A2B" w14:textId="77777777" w:rsidTr="00FD2693">
        <w:trPr>
          <w:trHeight w:val="10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B38E59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Bahijri (20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68B0D1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Saudi Arab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541C85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ross-sect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D6BE96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Probabili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5A30AC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Subjects 18-50 years (2005-2007). Excluded: diabetes, endocrine disorders, hypertension, dyslipidemia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0A13F5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AC7B85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33 (63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0B44CD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5B621D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HOMA-IR (Not specifie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CFACE7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&gt;3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2906DC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8 (low)</w:t>
            </w:r>
          </w:p>
        </w:tc>
      </w:tr>
      <w:tr w:rsidR="00D92375" w:rsidRPr="00F926C6" w14:paraId="3EF7404A" w14:textId="77777777" w:rsidTr="00FD2693">
        <w:trPr>
          <w:trHeight w:val="7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D3A463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lastRenderedPageBreak/>
              <w:t>Do (20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5651F6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Thai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934F11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ross-sect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4D0D07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Non-probabili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F994D2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Hospital staff &gt;35 years Bangkok (2008). Excluded: antidiabetic use, diabete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CEF682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2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D3B83D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990 (81.3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4FBBED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____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E93CAD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HOMA-IR/4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C9A0EC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Men≥1.56; Women: ≥1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2F630A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7 (low)</w:t>
            </w:r>
          </w:p>
        </w:tc>
      </w:tr>
      <w:tr w:rsidR="00D92375" w:rsidRPr="00F926C6" w14:paraId="42E4B86F" w14:textId="77777777" w:rsidTr="00FD2693">
        <w:trPr>
          <w:trHeight w:val="5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6A1F91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Ma (20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49B87F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United St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37AA2A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ross-sect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87F8C8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Probabili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5FDD4F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NHANES 2005-2006. Excluded: without IgE result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B9F292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44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9BA0D6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337 (5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75E465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46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C7C870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HOMA-IR/2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61510B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≥ 3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6F0377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8 (low)</w:t>
            </w:r>
          </w:p>
        </w:tc>
      </w:tr>
      <w:tr w:rsidR="00D92375" w:rsidRPr="00F926C6" w14:paraId="4C375FEA" w14:textId="77777777" w:rsidTr="00FD2693">
        <w:trPr>
          <w:trHeight w:val="10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8449BF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Lim (20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0E12E7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South Kor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F8250D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ross-sect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B22464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Probabili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2ABA71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Adults ≥40 years with BMI 18.5-24.9 kg/m² from Chungju (2005-2006). Excluded: CVD, diabetes, HTN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3F37AD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2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47AB49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6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82D547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____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3CE2C1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HOMA-IR/2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D3D76A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FBB40E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8 (low)</w:t>
            </w:r>
          </w:p>
        </w:tc>
      </w:tr>
      <w:tr w:rsidR="00D92375" w:rsidRPr="00F926C6" w14:paraId="0161F895" w14:textId="77777777" w:rsidTr="00FD2693">
        <w:trPr>
          <w:trHeight w:val="7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678441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Shen (20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4968D6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United St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47AE8F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ross-sect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009577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Probabili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72D730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NHANES 1999-2002, 20-39 years. Excluded: fasting &lt;8h or &gt;24h, diabete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B627ED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6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26809F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358 (51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211F36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9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B75773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HOMA-IR/2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A2A1C9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&gt;3.2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2548AE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8 (low)</w:t>
            </w:r>
          </w:p>
        </w:tc>
      </w:tr>
      <w:tr w:rsidR="00D92375" w:rsidRPr="00F926C6" w14:paraId="77E68B05" w14:textId="77777777" w:rsidTr="00FD2693">
        <w:trPr>
          <w:trHeight w:val="5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8A168A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Rueda (20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8F7EA2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F9CB4F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ross-sect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F9453E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Probabili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E22BCE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Adults 18 years and older. Excluded: diagnosed diabetic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B782E8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6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25EEE6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391 (57.6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4AC79D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5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D8DEF9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HOMA-IR/2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EEE9EB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&gt;1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90D920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7 (low)</w:t>
            </w:r>
          </w:p>
        </w:tc>
      </w:tr>
      <w:tr w:rsidR="00D92375" w:rsidRPr="00F926C6" w14:paraId="71F8C787" w14:textId="77777777" w:rsidTr="00FD2693">
        <w:trPr>
          <w:trHeight w:val="7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703C52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Narumi (20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C6F939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53B49C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ross-sect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44814B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Probabili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20CBB4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Population ≥40 years from Takahata (2004-2005). Excluded: incomplete data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33675E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117D15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227 (55.7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F852BD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8AFAC5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HOMA-IR/4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C336CE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&gt;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1A2B37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8 (low)</w:t>
            </w:r>
          </w:p>
        </w:tc>
      </w:tr>
      <w:tr w:rsidR="00D92375" w:rsidRPr="00F926C6" w14:paraId="28E5A810" w14:textId="77777777" w:rsidTr="00FD2693">
        <w:trPr>
          <w:trHeight w:val="5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0B6B1E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Yun (20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195F74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South Kor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6F9ADD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ross-sect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94F331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Non-probabili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427B1D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Subjects ≥30 years. Excluded: CVD, cancer, extreme BMI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79D8FB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64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860009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704 (42.0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BC0DA4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Men: 48.9 Women: 48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644B82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HOMA-IR/2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B18888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≥2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CF75C3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7 (low)</w:t>
            </w:r>
          </w:p>
        </w:tc>
      </w:tr>
      <w:tr w:rsidR="00D92375" w:rsidRPr="00F926C6" w14:paraId="0138AFE5" w14:textId="77777777" w:rsidTr="00FD2693">
        <w:trPr>
          <w:trHeight w:val="5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6D28B6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Friederich (20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BF78C1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Denmar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884526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ross-sect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D1B61F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Probabili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448BA4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es-PE"/>
                <w14:ligatures w14:val="none"/>
              </w:rPr>
              <w:t>Adults 19-72 years, Western Denmark. Excluded: missing data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ADFE40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33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FFB7C4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847 (54.9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399DDD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____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6A01F3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HOMA-IR/2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D9AFE1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≥ 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3D1418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8 (low)</w:t>
            </w:r>
          </w:p>
        </w:tc>
      </w:tr>
      <w:tr w:rsidR="00D92375" w:rsidRPr="00F926C6" w14:paraId="344EA1BB" w14:textId="77777777" w:rsidTr="00FD2693">
        <w:trPr>
          <w:trHeight w:val="7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C08921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Sinn (20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59A5E2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South Kor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3DADE3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ross-sect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44AEB0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Non-probabili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EE6BE2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Adults 30-59 years, BMI 18.5-24.9 kg/m². Excluded: excessive alcohol, diabetes, hepatitis, CVD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AD7DB0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58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BBB8CF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3576 (61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AD97F1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48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AAE1FA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HOMA-IR (Not specifie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ABFD19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≥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199AA6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6 (moderate)</w:t>
            </w:r>
          </w:p>
        </w:tc>
      </w:tr>
      <w:tr w:rsidR="00D92375" w:rsidRPr="00F926C6" w14:paraId="7C18573E" w14:textId="77777777" w:rsidTr="00FD2693">
        <w:trPr>
          <w:trHeight w:val="7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9F4B17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Sung (20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10881F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South Kor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42F424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ross-sect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9CCB9D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Non-probabili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3C2B44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Examined 2003/2008 Samsung Hospital. Excluded: initial diabetes, missing data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549277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2,8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83B301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36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76E3B0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____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09A4DD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HOMA-IR/2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068887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≥2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B07F81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7 (low)</w:t>
            </w:r>
          </w:p>
        </w:tc>
      </w:tr>
      <w:tr w:rsidR="00D92375" w:rsidRPr="00F926C6" w14:paraId="2A8E5A66" w14:textId="77777777" w:rsidTr="00FD2693">
        <w:trPr>
          <w:trHeight w:val="7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D7EE7E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Stepanova (20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E5331D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United St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E6A31E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ross-sect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0CAFF6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Probabili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C71FCC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Adults ≥18 years with complete data. Excluded: unconfirmed DM/IR, without HCV test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1BAE21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96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F3D35F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51.58 (498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00C3DF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45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67231E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HOMA-IR (Not specifie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BB1F53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≥3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AD7C82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8 (low)</w:t>
            </w:r>
          </w:p>
        </w:tc>
      </w:tr>
      <w:tr w:rsidR="00D92375" w:rsidRPr="00F926C6" w14:paraId="38A8C84E" w14:textId="77777777" w:rsidTr="00FD2693">
        <w:trPr>
          <w:trHeight w:val="7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2EC65C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Porter (20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7C7FF4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United St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4586E4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ross-sect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5484BD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Non-probabili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750B11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Subjects with abdominal CT and complete profile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368529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6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9F44A4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305 (49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19441C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56BBD1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HOMA-IR/2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700C02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&gt; 3.06 for women; &gt; 3.51 for m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895C5B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7 (low)</w:t>
            </w:r>
          </w:p>
        </w:tc>
      </w:tr>
      <w:tr w:rsidR="00D92375" w:rsidRPr="00F926C6" w14:paraId="0352FE34" w14:textId="77777777" w:rsidTr="00FD2693">
        <w:trPr>
          <w:trHeight w:val="5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19297C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lastRenderedPageBreak/>
              <w:t>Morimoto (20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594905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532FE4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ross-sect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6106F6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Non-probabili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54C9A3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Adults 30-69 years without initial diabetes. Excluded: missing data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C82385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3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076CB9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305 (42.6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E2D305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55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C62A2E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HOMA-IR/2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4CE582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&gt;1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0D4D14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7 (low)</w:t>
            </w:r>
          </w:p>
        </w:tc>
      </w:tr>
      <w:tr w:rsidR="00D92375" w:rsidRPr="00F926C6" w14:paraId="3469431A" w14:textId="77777777" w:rsidTr="00FD2693">
        <w:trPr>
          <w:trHeight w:val="5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EECB69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hen (20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FE4FAA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431968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ross-sect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326CCC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Probabili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848290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Residents ≥18 years Wanzhai. Excluded: diabetes, missing data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91877B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6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076A3B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021 (63.3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830650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51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9623B2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HOMA-IR/2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E44E96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&gt;2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A7B21F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8 (low)</w:t>
            </w:r>
          </w:p>
        </w:tc>
      </w:tr>
      <w:tr w:rsidR="00D92375" w:rsidRPr="00F926C6" w14:paraId="3D678B14" w14:textId="77777777" w:rsidTr="00FD2693">
        <w:trPr>
          <w:trHeight w:val="5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400F3E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Sossa (20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958C59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Ben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360F79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ross-sect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FC3FF7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Probabili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2ECA9C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Subjects 25-60 years with complete follow-up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1FA162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4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7EF6DC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8 (5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D109A0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____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6AFF57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HOMA-IR/2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D279A2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&gt;3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910B34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8 (low)</w:t>
            </w:r>
          </w:p>
        </w:tc>
      </w:tr>
      <w:tr w:rsidR="00D92375" w:rsidRPr="00F926C6" w14:paraId="0FFE2C8C" w14:textId="77777777" w:rsidTr="00FD2693">
        <w:trPr>
          <w:trHeight w:val="7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4F5927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Vardeny (20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1C13AC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United St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2B738A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oh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FC6EF7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Probabili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39E10F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aucasians/African Americans 45-64 years. Excluded: HF, diabetes, previous MI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7BC26F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23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DEE8D4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6913 (55.9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96D1F3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013550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HOMA-IR/4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671655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≥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D06D4F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8 (low)</w:t>
            </w:r>
          </w:p>
        </w:tc>
      </w:tr>
      <w:tr w:rsidR="00D92375" w:rsidRPr="00F926C6" w14:paraId="59C1864C" w14:textId="77777777" w:rsidTr="00FD2693">
        <w:trPr>
          <w:trHeight w:val="7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FFA539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Huang (20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7247BD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370D62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ross-sect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09157C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Probabili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8A0852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Adults 20-74 years from Harbin. Excluded: vitamin D alterations, hepatitis, lipid medication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6E01A9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7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42A25D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382 (51.0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5B87E7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48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7972A6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HOMA-IR/2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302853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&gt;2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87B1EB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8 (low)</w:t>
            </w:r>
          </w:p>
        </w:tc>
      </w:tr>
      <w:tr w:rsidR="00D92375" w:rsidRPr="00F926C6" w14:paraId="19C0B7D9" w14:textId="77777777" w:rsidTr="00FD2693">
        <w:trPr>
          <w:trHeight w:val="10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49EA3F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Ju (20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AC6E84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South Kor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18B312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ross-sect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9A6959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Non-probabili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C82A76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Samsung Hospital Program (2009). Excluded: alcohol &gt;20g/day, hepatitis, diabetes, smoker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11D45F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91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0D22BF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4107 (43.8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FAB1E1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____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87034B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HOMA-IR/2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962612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&gt;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3F4180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7 (low)</w:t>
            </w:r>
          </w:p>
        </w:tc>
      </w:tr>
      <w:tr w:rsidR="00D92375" w:rsidRPr="00F926C6" w14:paraId="19A48DFB" w14:textId="77777777" w:rsidTr="00FD2693">
        <w:trPr>
          <w:trHeight w:val="7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59CC56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Shen (20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00C42D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United St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72D062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ross-sect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B117DF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Probabili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ED7871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Adults 20-39 years with IFG/IGT. Excluded: diabetes, fasting &lt;8h or &gt;24h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3243E5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2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636E8C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211 (53.4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94EBB5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9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233DC5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HOMA-IR/2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057F31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&gt;3.43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ED3F5D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8 (low)</w:t>
            </w:r>
          </w:p>
        </w:tc>
      </w:tr>
      <w:tr w:rsidR="00D92375" w:rsidRPr="00F926C6" w14:paraId="10770006" w14:textId="77777777" w:rsidTr="00FD2693">
        <w:trPr>
          <w:trHeight w:val="10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E79CB1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Bonneau (20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730938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Argenti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3577CC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oh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418768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Non-probabili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F46065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Detection Program Posadas, Argentina. Excluded: diabetes, hypo/hyperthyroidism, chronic disease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22F316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D45827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17 (66.4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469CBF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F8174A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HOMA-IR/2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A24BCB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≥2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42A9C0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7 (low)</w:t>
            </w:r>
          </w:p>
        </w:tc>
      </w:tr>
      <w:tr w:rsidR="00D92375" w:rsidRPr="00F926C6" w14:paraId="00C2DB0C" w14:textId="77777777" w:rsidTr="00FD2693">
        <w:trPr>
          <w:trHeight w:val="7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488E6B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Makaridze (20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8C671A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Georg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5C2E2E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ross-sect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647D77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Non-probabili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2E2781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Georgian Caucasians 18-80 years (2012-2013). Excluded: diabetes, missing data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AE6191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5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E1F27D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653 (4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204DB9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528169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HOMA-IR (Not specifie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3B4C65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Women: ≥2.3; Men: ≥2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EEA1D1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7 (low)</w:t>
            </w:r>
          </w:p>
        </w:tc>
      </w:tr>
      <w:tr w:rsidR="00D92375" w:rsidRPr="00F926C6" w14:paraId="26736D84" w14:textId="77777777" w:rsidTr="00FD2693">
        <w:trPr>
          <w:trHeight w:val="7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5A023F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hen (20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150F24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F2BEBB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ross-sect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8BE014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Probabili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20386E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Residents &gt;18 years Wanzhai. Excluded: missing data, diabetes, obesity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21B3A5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0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F5990E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713 (67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FD9F4D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50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D5387E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HOMA-IR/2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E52CB7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&gt;2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F13463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8 (low)</w:t>
            </w:r>
          </w:p>
        </w:tc>
      </w:tr>
      <w:tr w:rsidR="00D92375" w:rsidRPr="00F926C6" w14:paraId="59665EC4" w14:textId="77777777" w:rsidTr="00FD2693">
        <w:trPr>
          <w:trHeight w:val="7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3D3998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He (20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D7517E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5DF703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ross-sect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D9F651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Non-probabili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CB8587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Normoglycemics (FPG &lt;6.1) from Chengdu. Excluded: medication altering IR/lipids, estrogen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CE4883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5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C09378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30 (43.1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E6402E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62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38F988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HOMA-IR/2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C9A190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≥1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47CBE8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7 (low)</w:t>
            </w:r>
          </w:p>
        </w:tc>
      </w:tr>
      <w:tr w:rsidR="00D92375" w:rsidRPr="00F926C6" w14:paraId="27A5310A" w14:textId="77777777" w:rsidTr="00FD2693">
        <w:trPr>
          <w:trHeight w:val="5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4E7D17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Ziaee (20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21A6CF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Ir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0929AC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ross-sect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90501F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Probabili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5EAEA6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Residents &gt;20 years from Qazvin. Excluded: diabete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5ED3AC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9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EB3E42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502 (51.1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C03C79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39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DCC745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HOMA-IR/2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D58FB1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&gt;2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F622E3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8 (low)</w:t>
            </w:r>
          </w:p>
        </w:tc>
      </w:tr>
      <w:tr w:rsidR="00D92375" w:rsidRPr="00F926C6" w14:paraId="078554A1" w14:textId="77777777" w:rsidTr="00FD2693">
        <w:trPr>
          <w:trHeight w:val="10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57068E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lastRenderedPageBreak/>
              <w:t>Ford (20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A338B9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Austral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C3E176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ross-sect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AD0D95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Probabili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EF034C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es-PE"/>
                <w14:ligatures w14:val="none"/>
              </w:rPr>
              <w:t>Men &gt;65 years (1996-2008). Excluded: without reassessment, without fasting, missing data, depression, diabete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5E247F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1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AAE438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020824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____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FF3814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HOMA-IR (Not specifie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17196D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≥1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37535A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8 (low)</w:t>
            </w:r>
          </w:p>
        </w:tc>
      </w:tr>
      <w:tr w:rsidR="00D92375" w:rsidRPr="00F926C6" w14:paraId="7F874481" w14:textId="77777777" w:rsidTr="00FD2693">
        <w:trPr>
          <w:trHeight w:val="7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0C490E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Méndez-Hernández (20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5B6A23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Mexic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03A891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oh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66933A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Non-probabili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2AD5AA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Health workers 20-70 years from Mexico. Excluded: incomplete data, CVD, cancer, IR, pregnancy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539A13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9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4A9109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717 (7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AAE0B6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53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7B62CF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HOMA-IR/2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8A7DFB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&gt;3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0FFDC6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7 (low)</w:t>
            </w:r>
          </w:p>
        </w:tc>
      </w:tr>
      <w:tr w:rsidR="00D92375" w:rsidRPr="00F926C6" w14:paraId="1E4C29F1" w14:textId="77777777" w:rsidTr="00FD2693">
        <w:trPr>
          <w:trHeight w:val="10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5C162F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Feloni (20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CBAC5D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Belgi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A05AD4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ross-sect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C95859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Non-probabili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4F264C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Adults 20-80 years preoperative. Excluded: diabetes, without HOMA-IR, without waist circumference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7D14E3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973C27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55 (5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EB8F65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E8C665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HOMA-IR/2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0FED15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≥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06F0AE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7 (low)</w:t>
            </w:r>
          </w:p>
        </w:tc>
      </w:tr>
      <w:tr w:rsidR="00D92375" w:rsidRPr="00F926C6" w14:paraId="4A0E0D69" w14:textId="77777777" w:rsidTr="00FD2693">
        <w:trPr>
          <w:trHeight w:val="7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F1B726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Bermudez (20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0C1A46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Venezue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58D7CE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ross-sect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5BD4A6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Probabili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F9C3D6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Participants from Maracaibo with consent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DAD949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CE98C3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056 (52.1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C7697A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39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2631BC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HOMA-IR (Not specifie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4EA68E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≥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586456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8 (low)</w:t>
            </w:r>
          </w:p>
        </w:tc>
      </w:tr>
      <w:tr w:rsidR="00D92375" w:rsidRPr="00F926C6" w14:paraId="35D1455F" w14:textId="77777777" w:rsidTr="00FD2693">
        <w:trPr>
          <w:trHeight w:val="5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254AA4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Lee (20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AD32B8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South Kor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7F9F13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ross-sect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067AC4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Non-probabili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A06308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Adults 40-79 years with brain MRI. Excluded: previous stroke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03FBBA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3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DCF5E5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047 (4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D23E8A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56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B600A3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HOMA-IR/4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433226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≥2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E7B9D7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7 (low)</w:t>
            </w:r>
          </w:p>
        </w:tc>
      </w:tr>
      <w:tr w:rsidR="00D92375" w:rsidRPr="00F926C6" w14:paraId="7D4CB880" w14:textId="77777777" w:rsidTr="00FD2693">
        <w:trPr>
          <w:trHeight w:val="7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5F264D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Young (20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4D3B2E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Niger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E41A11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ross-sect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C8ED85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Non-probabili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4CDE29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Women &gt;18 years religious conference. Excluded: pregnancy, lactation, chronic disease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F39261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4351A7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86 (10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A05945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44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8D9197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HOMA-IR (Not specifie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1752C8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&gt;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CF7F1F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7 (low)</w:t>
            </w:r>
          </w:p>
        </w:tc>
      </w:tr>
      <w:tr w:rsidR="00D92375" w:rsidRPr="00F926C6" w14:paraId="1F47B8FA" w14:textId="77777777" w:rsidTr="00FD2693">
        <w:trPr>
          <w:trHeight w:val="10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4F0A74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Simental-Mendía (20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50B2AD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Mexic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E3429B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ross-sect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7F2824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Non-probabili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33B098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Healthy adults 18-23 years from Mexico/Durango. Excluded: alcohol ≥20g/day, tobacco, overweight, hepatiti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0A5D96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7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B4F6F8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187 (68.5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7370C4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9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BA05F6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HOMA-IR/2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83AAD3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&gt;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3D2F2E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7 (low)</w:t>
            </w:r>
          </w:p>
        </w:tc>
      </w:tr>
      <w:tr w:rsidR="00D92375" w:rsidRPr="00F926C6" w14:paraId="26C5C949" w14:textId="77777777" w:rsidTr="00FD2693">
        <w:trPr>
          <w:trHeight w:val="7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900A51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Thota (20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E88172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Austral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BAB8D9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ross-sect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522CC8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Probabili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8CC73B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Adults ≥65 years RHLS. Excluded: diabetes, glucose ≥7 mmol/L, medication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C3DC5B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4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E95232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83 (58.2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031869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77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CC6297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HOMA-IR/2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EF0AA7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≥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7893AA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8 (low)</w:t>
            </w:r>
          </w:p>
        </w:tc>
      </w:tr>
      <w:tr w:rsidR="00D92375" w:rsidRPr="00F926C6" w14:paraId="7ADB40FA" w14:textId="77777777" w:rsidTr="00FD2693">
        <w:trPr>
          <w:trHeight w:val="10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C7B7E9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Zhao (20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E71692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59D055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ross-sect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9A18EE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Probabili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BB4A51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Adults ≥18 years residents ≥6 months in China. Excluded: missing data, hepatitis, medication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1EAF76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83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3E17E2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4984 (59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272706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52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10D691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HOMA-IR/4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0433CC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&gt;1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43D8A7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8 (low)</w:t>
            </w:r>
          </w:p>
        </w:tc>
      </w:tr>
      <w:tr w:rsidR="00D92375" w:rsidRPr="00F926C6" w14:paraId="1FF4F0AA" w14:textId="77777777" w:rsidTr="00FD2693">
        <w:trPr>
          <w:trHeight w:val="7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58AD82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heng (20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052348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Taiw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272679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ross-sect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FBB4F8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Non-probabili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5A4CBD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Adults 50-90 years from Taoyuan. Excluded: missing data, extreme value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3E9C70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3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047438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56 (6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EB41D0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64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48AE9E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HOMA-IR (Not specifie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5FA603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≥2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7086EC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7 (low)</w:t>
            </w:r>
          </w:p>
        </w:tc>
      </w:tr>
      <w:tr w:rsidR="00D92375" w:rsidRPr="00F926C6" w14:paraId="221AB4D9" w14:textId="77777777" w:rsidTr="00FD2693">
        <w:trPr>
          <w:trHeight w:val="10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C176F0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lastRenderedPageBreak/>
              <w:t>Tan (20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FC8C1D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97ED7B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ross-sect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7E6352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Non-probabili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B52040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es-PE"/>
                <w14:ligatures w14:val="none"/>
              </w:rPr>
              <w:t>75g OGTT (2001-2009) in Rumoi. Excluded: ischemic heart disease, anticoagulant therapy, missing data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A2FA76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4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6F5815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7 (51.2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9307F3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63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A4EBD1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HOMA-IR/4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F77209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≥1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DEBD8D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7 (low)</w:t>
            </w:r>
          </w:p>
        </w:tc>
      </w:tr>
      <w:tr w:rsidR="00D92375" w:rsidRPr="00F926C6" w14:paraId="53D8DA02" w14:textId="77777777" w:rsidTr="00FD2693">
        <w:trPr>
          <w:trHeight w:val="10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98AE83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Benites-Zapata (20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6BD4F1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Per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D51D69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ross-sect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D6025D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Non-probabili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256C9F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Adults ≥18 years without diabetes/metabolic diseases. </w:t>
            </w: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es-PE"/>
                <w14:ligatures w14:val="none"/>
              </w:rPr>
              <w:t>Excluded: glucose ≥126 mg/dl, corticosteroid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C4EA80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6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650911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401 (6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199F79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36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07DE0A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HOMA-IR/4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DE13DB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≥3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AC7387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7 (low)</w:t>
            </w:r>
          </w:p>
        </w:tc>
      </w:tr>
      <w:tr w:rsidR="00D92375" w:rsidRPr="00F926C6" w14:paraId="1E38A5C5" w14:textId="77777777" w:rsidTr="00FD2693">
        <w:trPr>
          <w:trHeight w:val="10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306202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Aguirre (20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2CB40D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Per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0441F1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ross-sect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62B80E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Non-probabili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3BD472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Adults &gt;18 years without diabetes/metabolic disorders. Excluded: ≥60 years, altered glucose/hormone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51C758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596212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37 (64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143AFC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35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27A57E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HOMA-IR/4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04CBB6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≥3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07BF0A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7 (low)</w:t>
            </w:r>
          </w:p>
        </w:tc>
      </w:tr>
      <w:tr w:rsidR="00D92375" w:rsidRPr="00F926C6" w14:paraId="15981256" w14:textId="77777777" w:rsidTr="00FD2693">
        <w:trPr>
          <w:trHeight w:val="7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3C46D0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Qiu (20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758801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EF84AC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ross-sect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C1B36B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Non-probabili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0CF028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Mongolians ≥20 years. Excluded: CVD, endocrine diseases, antihypertensive use, diabete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65F1BD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9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F7DD3E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168 (61.4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EF62F3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____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B3CC70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HOMA-IR/2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B69518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≥ 3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827A3B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7 (low)</w:t>
            </w:r>
          </w:p>
        </w:tc>
      </w:tr>
      <w:tr w:rsidR="00D92375" w:rsidRPr="00F926C6" w14:paraId="1DF3FE2C" w14:textId="77777777" w:rsidTr="00FD2693">
        <w:trPr>
          <w:trHeight w:val="7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042C1C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Asghari (20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1CF0DB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Ir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50F4BA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oh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C93E04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Probabili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5CED01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Adults ≥20 years. Excluded: previous MI/stroke, abnormal energy intake, pregnancy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FD1920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2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B9D1B1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687 (5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AE50D1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42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5F096A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HOMA-IR/2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F8F6C8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&gt; 3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20373C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8 (low)</w:t>
            </w:r>
          </w:p>
        </w:tc>
      </w:tr>
      <w:tr w:rsidR="00D92375" w:rsidRPr="00F926C6" w14:paraId="10F0393D" w14:textId="77777777" w:rsidTr="00FD2693">
        <w:trPr>
          <w:trHeight w:val="10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6A9DC0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Kaner (20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329854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Turke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0AB698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ross-sect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0BA43C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Non-probabili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A8626C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Women 20-49 years in İzmir clinics. Excluded: pregnancy, lactation, menopause, underweight, diabete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D48DCB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5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50864D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527 (10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3D24D8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____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BB4964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HOMA-IR/4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FB296B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≥2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70A82B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7 (low)</w:t>
            </w:r>
          </w:p>
        </w:tc>
      </w:tr>
      <w:tr w:rsidR="00D92375" w:rsidRPr="00F926C6" w14:paraId="51665C5F" w14:textId="77777777" w:rsidTr="00FD2693">
        <w:trPr>
          <w:trHeight w:val="10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D094CD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Toro-Huamanchumo (20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E96CCA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Per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FF6603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ross-sect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F958C1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Non-probabili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CED1E3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Adults &gt;18 years normal BMI without diabetes/hypothyroidism. Excluded: ≥60 years, altered glucose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56A8EA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9ADC5E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97 (82.2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04E74E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37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2A5735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HOMA-IR/4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6044C1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≥2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3A51F1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7 (low)</w:t>
            </w:r>
          </w:p>
        </w:tc>
      </w:tr>
      <w:tr w:rsidR="00D92375" w:rsidRPr="00F926C6" w14:paraId="5A6CE577" w14:textId="77777777" w:rsidTr="00FD2693">
        <w:trPr>
          <w:trHeight w:val="7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F28FD6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Lawal (20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84F117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Niger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21CBDB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ross-sect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967BDC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Probabili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1A5E98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Subjects 18-70 years without diabetes. Excluded: pregnancy, illness, glucocorticoid use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ABC57C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3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C3FED5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7 (52.2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143AF2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4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2642A3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HOMA-IR/2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D73032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&gt;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60C4DB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8 (low)</w:t>
            </w:r>
          </w:p>
        </w:tc>
      </w:tr>
      <w:tr w:rsidR="00D92375" w:rsidRPr="00F926C6" w14:paraId="4807BD2C" w14:textId="77777777" w:rsidTr="00FD2693">
        <w:trPr>
          <w:trHeight w:val="10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ABF341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Urrunaga-Pastor (20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9FC31A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Per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0CA905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ross-sect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BCDFDD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Non-probabili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E4D9DC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Adults &gt;18 years euthyroid without diabetes Lima (2012-2016). Excluded: ≥60 years, altered glucose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8685B8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C4B18C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64 (81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DC0932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38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59ABFD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HOMA-IR/4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27E72C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≥ 3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DC49CB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7 (low)</w:t>
            </w:r>
          </w:p>
        </w:tc>
      </w:tr>
      <w:tr w:rsidR="00D92375" w:rsidRPr="00F926C6" w14:paraId="2483A81C" w14:textId="77777777" w:rsidTr="00FD2693">
        <w:trPr>
          <w:trHeight w:val="5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F12550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lastRenderedPageBreak/>
              <w:t>Feng (20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315039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DF4C63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ross-sect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8235DA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Non-probabili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58B566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es-PE"/>
                <w14:ligatures w14:val="none"/>
              </w:rPr>
              <w:t>Residents Chengdu. Excluded: insufficient insulin data, diabete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33F5A7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5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63DB37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50 (43.8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DD94C2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62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A0D720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HOMA-IR/2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69E22E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≥1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16ECB4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7 (low)</w:t>
            </w:r>
          </w:p>
        </w:tc>
      </w:tr>
      <w:tr w:rsidR="00D92375" w:rsidRPr="00F926C6" w14:paraId="52A2933D" w14:textId="77777777" w:rsidTr="00FD2693">
        <w:trPr>
          <w:trHeight w:val="7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D4F12B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Zegarra-Lizana (20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34E4E6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Per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3E2312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ross-sect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D44960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Non-probabili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0FA7A5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Adults 18-60 years normal BMI Lima. Excluded: pregnancy, corticosteroids, endocrinopathie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9F0829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08CE9C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54 (88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EB0C9D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33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4FC9FC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HOMA-IR/4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04B890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&gt;2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295B5B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6 (moderate)</w:t>
            </w:r>
          </w:p>
        </w:tc>
      </w:tr>
      <w:tr w:rsidR="00D92375" w:rsidRPr="00F926C6" w14:paraId="21558BC2" w14:textId="77777777" w:rsidTr="00FD2693">
        <w:trPr>
          <w:trHeight w:val="10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F77B8E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Kwon (20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4BBBBF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South Kor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6E5AF7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ross-sect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A481A3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Probabili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0DFDC3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KNHANES 30-59 years (2007-2010). Excluded: fasting &lt;8h, excessive alcohol, diabetes, liver disease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CD20D7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63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71D3D0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0385 (63.4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D7A821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____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59E476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HOMA-IR/4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9E60FB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&gt;2.18 for men and &gt;2.19 for wom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FB360E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8 (low)</w:t>
            </w:r>
          </w:p>
        </w:tc>
      </w:tr>
      <w:tr w:rsidR="00D92375" w:rsidRPr="00F926C6" w14:paraId="63DE9004" w14:textId="77777777" w:rsidTr="00FD2693">
        <w:trPr>
          <w:trHeight w:val="10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DF4EB1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Davids (20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DAC580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South Afri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D79A3E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ross-sect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44EEBA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Probabili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8723E0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Residents Cape Town ≥18/20 years (2008-2016). Excluded: bedridden, pregnancy, underweight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780BBC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7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671074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2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EEEE02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48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2DA196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HOMA-IR (Not specifie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9CCFAE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&gt;3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D83E65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8 (low)</w:t>
            </w:r>
          </w:p>
        </w:tc>
      </w:tr>
      <w:tr w:rsidR="00D92375" w:rsidRPr="00F926C6" w14:paraId="6D8DC766" w14:textId="77777777" w:rsidTr="00FD2693">
        <w:trPr>
          <w:trHeight w:val="10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47D5CC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Salomone (20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E1E5FA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Isra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406CD4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ross-sect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9BE605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Non-probabili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D421F6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Adults 40-70 years Tel Aviv (2010-2015). Excluded: hepatitis, excessive alcohol, extreme calorie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27B387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7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1F4818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374 (47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1D728C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58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C036AF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HOMA-IR (Not specifie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FE988A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&gt;3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2EAC1D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7 (low)</w:t>
            </w:r>
          </w:p>
        </w:tc>
      </w:tr>
      <w:tr w:rsidR="00D92375" w:rsidRPr="00F926C6" w14:paraId="6B3673D8" w14:textId="77777777" w:rsidTr="00FD2693">
        <w:trPr>
          <w:trHeight w:val="10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277F59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Yamamoto (20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4D7DBB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Per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DD4746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ross-sect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042830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Non-probabili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869886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Adults 18-60 years Lima (2014-2016). Excluded: elevated glucose/HbA1c, thyroid alteration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96136A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738EF8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99 (76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40822F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CF007E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HOMA-IR/4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52BD2F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≥ 3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30A4FE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6 (moderate)</w:t>
            </w:r>
          </w:p>
        </w:tc>
      </w:tr>
      <w:tr w:rsidR="00D92375" w:rsidRPr="00F926C6" w14:paraId="3863C2DA" w14:textId="77777777" w:rsidTr="00FD2693">
        <w:trPr>
          <w:trHeight w:val="7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0721ED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Fahed (20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AD4FB2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Leban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D74E43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ross-sect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E217B7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Non-probabili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B483DF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Notre Dame employees (Zouk Mosbeh). Excluded: pregnancy, CVD, diabetes, pacemaker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33EB4A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D63CD7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52 (52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E8DE79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4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AB7DAE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HOMA-IR/2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015F1E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≥ 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AAD2BF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7 (low)</w:t>
            </w:r>
          </w:p>
        </w:tc>
      </w:tr>
      <w:tr w:rsidR="00D92375" w:rsidRPr="00F926C6" w14:paraId="73C3CA31" w14:textId="77777777" w:rsidTr="00FD2693">
        <w:trPr>
          <w:trHeight w:val="7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36FA63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Demir (20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3095F5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Turke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F5CAB7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ross-sect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6ED235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Probabili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82FB51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Adults ≥20 years Tokat. Excluded: refusal, not located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F037E0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9C8A55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139 (56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739F65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47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B6A83B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HOMA-IR (Not specifie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609E4C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A5B2A8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8 (low)</w:t>
            </w:r>
          </w:p>
        </w:tc>
      </w:tr>
      <w:tr w:rsidR="00D92375" w:rsidRPr="00F926C6" w14:paraId="53A24B80" w14:textId="77777777" w:rsidTr="00FD2693">
        <w:trPr>
          <w:trHeight w:val="7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30C0F9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Elrayess (20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67DE03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Qat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BCCC7E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ross-sect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FDC87B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Non-probabili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00CDD5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Female university students 20-79 year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E5323C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C4D0B4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879057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2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B91254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HOMA-IR (Not specifie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00E740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&gt;1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B45EB6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7 (low)</w:t>
            </w:r>
          </w:p>
        </w:tc>
      </w:tr>
      <w:tr w:rsidR="00D92375" w:rsidRPr="00F926C6" w14:paraId="470F920C" w14:textId="77777777" w:rsidTr="00FD2693">
        <w:trPr>
          <w:trHeight w:val="10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37501C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Wang (20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08F726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FE3064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ross-sect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934006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Non-probabili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0BFBE6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es-PE"/>
                <w14:ligatures w14:val="none"/>
              </w:rPr>
              <w:t>Rural residents ≥40 years without stroke/TIA Shandong. Excluded: missing data, MRI contraindication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CB789A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DE81D0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050 (52.3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26E88B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____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B4107C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HOMA-IR/2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E945C8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≥3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26D03E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7 (low)</w:t>
            </w:r>
          </w:p>
        </w:tc>
      </w:tr>
      <w:tr w:rsidR="00D92375" w:rsidRPr="00F926C6" w14:paraId="085E11CA" w14:textId="77777777" w:rsidTr="00FD2693">
        <w:trPr>
          <w:trHeight w:val="7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62A0B0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lastRenderedPageBreak/>
              <w:t>Yu (20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BB60F8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83EC8D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ross-sect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16AAA1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Probabili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9C87F3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HNS &gt;18 years. Excluded: pregnancy, missing data, diabetes, CVD, kidney/liver disease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186E95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60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574D41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31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3B8BA8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____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698C17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HOMA-IR/2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3022F3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≥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B9A0E3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8 (low)</w:t>
            </w:r>
          </w:p>
        </w:tc>
      </w:tr>
      <w:tr w:rsidR="00D92375" w:rsidRPr="00F926C6" w14:paraId="26362993" w14:textId="77777777" w:rsidTr="00FD2693">
        <w:trPr>
          <w:trHeight w:val="7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DD2663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Yoshinari (20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1659B1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7B97D9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ross-sect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7D0A51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Probabili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019EE4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Hisayama residents 40-79 years. Excluded: without consent, diabetes, without OGTT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396606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0BBBCF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214 (5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0E6EB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177C73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HOMA-IR/4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0DE84D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≥1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957F00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8 (low)</w:t>
            </w:r>
          </w:p>
        </w:tc>
      </w:tr>
      <w:tr w:rsidR="00D92375" w:rsidRPr="00F926C6" w14:paraId="1B034232" w14:textId="77777777" w:rsidTr="00FD2693">
        <w:trPr>
          <w:trHeight w:val="10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E5A893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Resende (20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80BD69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Brazi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EF2CD9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ross-sect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987A84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Probabili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A0F332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Employees 35-74 years (2008-2010). Excluded: inconclusive Chagas, bariatric surgery, diabete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9E8573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23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728724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____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B71505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____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AE2958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HOMA-IR/4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750E93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90th percenti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BD160A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8 (low)</w:t>
            </w:r>
          </w:p>
        </w:tc>
      </w:tr>
      <w:tr w:rsidR="00D92375" w:rsidRPr="00F926C6" w14:paraId="22A8D5F0" w14:textId="77777777" w:rsidTr="00FD2693">
        <w:trPr>
          <w:trHeight w:val="7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0F335B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Parcha (20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3216EE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United St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A67F61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ross-sect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717AB1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Probabili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7C9299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NHANES 18-44 years. Excluded: pregnancy, lactation, CVD, IR, missing data, diabete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10B732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8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50DB2B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8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F4F0F0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____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CC0BD1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HOMA-IR/4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EE2898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≥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9816A0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8 (low)</w:t>
            </w:r>
          </w:p>
        </w:tc>
      </w:tr>
      <w:tr w:rsidR="00D92375" w:rsidRPr="00F926C6" w14:paraId="52E0BDFB" w14:textId="77777777" w:rsidTr="00FD2693">
        <w:trPr>
          <w:trHeight w:val="10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241B8C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Piko (20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41AF02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Hung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E3E82C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ross-sect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4EB0FC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Probabili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E87495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es-PE"/>
                <w14:ligatures w14:val="none"/>
              </w:rPr>
              <w:t>Adults 20-64 years with consent. Excluded: missing phenotype/genotype data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CD6B72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372 Hungary, 334 Roman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9FBCCB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Hungary: 278 (74.6%), Romanian: 183 (54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1AA36C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Hungary: 42.60, Romanian: 44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FC1A63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HOMA-IR (Not specifie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8D0BA0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&gt;3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03D3C9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8 (low)</w:t>
            </w:r>
          </w:p>
        </w:tc>
      </w:tr>
      <w:tr w:rsidR="00D92375" w:rsidRPr="00F926C6" w14:paraId="592F1F67" w14:textId="77777777" w:rsidTr="00FD2693">
        <w:trPr>
          <w:trHeight w:val="7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E5189C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Zhou (20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EDC4A7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United St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9E2C69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ross-sect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1A87CC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Probabili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D853CF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NHANES &gt;18 years (2011-2016). Excluded: missing insulin/vitamin D data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13F69A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60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E859F3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875 (4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CF7740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____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1EA007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HOMA-IR/2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EDF4D9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≥2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D70D89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8 (low)</w:t>
            </w:r>
          </w:p>
        </w:tc>
      </w:tr>
      <w:tr w:rsidR="00D92375" w:rsidRPr="00F926C6" w14:paraId="773C310C" w14:textId="77777777" w:rsidTr="00FD2693">
        <w:trPr>
          <w:trHeight w:val="7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D49C10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astro (20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74165D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Brazi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8AADB2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ross-sect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36838B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Probabili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614B54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Employees 35-74 years Brazil. Excluded: diabetes, HTN, follow-up losses, CVD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93BB92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47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8F92A6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3160 (6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F9D680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A6D16D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HOMA-IR/2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BD3624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&gt;2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D2BA26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8 (low)</w:t>
            </w:r>
          </w:p>
        </w:tc>
      </w:tr>
      <w:tr w:rsidR="00D92375" w:rsidRPr="00F926C6" w14:paraId="607C3CE2" w14:textId="77777777" w:rsidTr="00FD2693">
        <w:trPr>
          <w:trHeight w:val="7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32931E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Saruarov (20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42C62F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Kazakhs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B9BC36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ross-sect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7633DD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Non-probabili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B093BB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University employees 27-69 years (2019-2020). Excluded: kidney disease, diabete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203CBC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4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C6BCEF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302 (70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4ADEFD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____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59524B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HOMA-IR/2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B704E7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≥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43DCD8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7 (low)</w:t>
            </w:r>
          </w:p>
        </w:tc>
      </w:tr>
      <w:tr w:rsidR="00D92375" w:rsidRPr="00F926C6" w14:paraId="6B080D8E" w14:textId="77777777" w:rsidTr="00FD2693">
        <w:trPr>
          <w:trHeight w:val="7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891F4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Li (20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440E0A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United St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DB6BA7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ross-sect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BDAD39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Probabili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AB4F74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NHANES &gt;18 years (2009-2018). Excluded: &lt;18 years, missing data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13F6C5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23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EED769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6417 (51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CA83BB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47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2C5355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HOMA-IR/2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85B8C5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&gt; 2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0E560D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8 (low)</w:t>
            </w:r>
          </w:p>
        </w:tc>
      </w:tr>
      <w:tr w:rsidR="00D92375" w:rsidRPr="00F926C6" w14:paraId="2BAD971C" w14:textId="77777777" w:rsidTr="00FD2693">
        <w:trPr>
          <w:trHeight w:val="10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FD02D0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Guardado-Mendoza (20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61B3B7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Mexic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383844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ross-sect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D358CD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Non-probabili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0290FA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Subjects 18-65 years without diabetes (Guanajuato). Excluded: medication affecting glucose, pregnancy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80C53A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4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1B0608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35.2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C33114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3EB3BE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HOMA-IR (Not specifie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8253F1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≥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DB2F2D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7 (low)</w:t>
            </w:r>
          </w:p>
        </w:tc>
      </w:tr>
      <w:tr w:rsidR="00D92375" w:rsidRPr="00F926C6" w14:paraId="0FD0D5CC" w14:textId="77777777" w:rsidTr="00FD2693">
        <w:trPr>
          <w:trHeight w:val="7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8AC4C5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lastRenderedPageBreak/>
              <w:t>Vera-Ponce (20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AB8ADE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Per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FB1D32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ross-sect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9BE9FF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Probabili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6CA585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Adults &gt;30 years without mental illness/pregnancy with complete variable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169689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9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9A00F4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516 (52.8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235BCB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____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855BB5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HOMA-IR/2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1BE3E2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≥ 2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020043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8 (low)</w:t>
            </w:r>
          </w:p>
        </w:tc>
      </w:tr>
      <w:tr w:rsidR="00D92375" w:rsidRPr="00F926C6" w14:paraId="2DDE1DC1" w14:textId="77777777" w:rsidTr="00FD2693">
        <w:trPr>
          <w:trHeight w:val="7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A6A336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Lee (20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D03FFB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South Kor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337992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oh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CB9369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Probabili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E2CD8D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Adults 40-69 years. Excluded: missing HOMA-IR/CVD/mortality data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F49315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35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BB65F2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833 (5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42BC2C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5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39B3DC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HOMA-IR (Not specifie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B5CA87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≥ 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275B16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8 (low)</w:t>
            </w:r>
          </w:p>
        </w:tc>
      </w:tr>
      <w:tr w:rsidR="00D92375" w:rsidRPr="00F926C6" w14:paraId="00F19E3B" w14:textId="77777777" w:rsidTr="00FD2693">
        <w:trPr>
          <w:trHeight w:val="7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2848E2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Song (20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80E2CA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United St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892D4E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ross-sect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9C05F0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Probabili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9CCB03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NHANES 1999-2020. Excluded: &lt;20 years, pregnancy, missing data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2511A0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1,3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21F14D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51.3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33106E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47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0A36A9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HOMA-IR/2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DFBE0C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&gt; 3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8AA53B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8 (low)</w:t>
            </w:r>
          </w:p>
        </w:tc>
      </w:tr>
      <w:tr w:rsidR="00D92375" w:rsidRPr="00F926C6" w14:paraId="581DF9E1" w14:textId="77777777" w:rsidTr="00FD2693">
        <w:trPr>
          <w:trHeight w:val="10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4FF016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Wu (20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BA4DBE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United St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45377B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ross-sect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6E5222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Probabili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51C448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es-PE"/>
                <w14:ligatures w14:val="none"/>
              </w:rPr>
              <w:t>Non-diabetics ≥20 years. Excluded: pregnancy, non-morning sessions, without fasting, incomplete data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E3E782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,6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35288A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908 (5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610674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46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41858D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HOMA-IR/2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AD6457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≥2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EF29A9" w14:textId="77777777" w:rsidR="00D92375" w:rsidRPr="00F926C6" w:rsidRDefault="00D92375" w:rsidP="00FD2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F926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8 (low)</w:t>
            </w:r>
          </w:p>
        </w:tc>
      </w:tr>
    </w:tbl>
    <w:p w14:paraId="11082381" w14:textId="77777777" w:rsidR="00D92375" w:rsidRDefault="00D92375" w:rsidP="00D92375">
      <w:pPr>
        <w:spacing w:after="0"/>
        <w:rPr>
          <w:rFonts w:ascii="Times New Roman" w:hAnsi="Times New Roman" w:cs="Times New Roman"/>
          <w:sz w:val="20"/>
          <w:szCs w:val="20"/>
          <w:lang w:val="it-IT"/>
        </w:rPr>
        <w:sectPr w:rsidR="00D92375" w:rsidSect="00D92375">
          <w:pgSz w:w="16838" w:h="11906" w:orient="landscape"/>
          <w:pgMar w:top="1418" w:right="1418" w:bottom="1418" w:left="1418" w:header="708" w:footer="708" w:gutter="0"/>
          <w:cols w:space="708"/>
          <w:docGrid w:linePitch="360"/>
        </w:sectPr>
      </w:pPr>
    </w:p>
    <w:p w14:paraId="0046BB86" w14:textId="77777777" w:rsidR="00D92375" w:rsidRPr="001E39CA" w:rsidRDefault="00D92375" w:rsidP="00D92375">
      <w:pPr>
        <w:spacing w:after="0"/>
        <w:jc w:val="center"/>
        <w:rPr>
          <w:rFonts w:ascii="Times New Roman" w:hAnsi="Times New Roman" w:cs="Times New Roman"/>
          <w:sz w:val="20"/>
          <w:szCs w:val="20"/>
          <w:lang w:val="it-IT"/>
        </w:rPr>
        <w:sectPr w:rsidR="00D92375" w:rsidRPr="001E39CA" w:rsidSect="00D92375">
          <w:pgSz w:w="11906" w:h="16838"/>
          <w:pgMar w:top="1418" w:right="1418" w:bottom="1418" w:left="1418" w:header="708" w:footer="708" w:gutter="0"/>
          <w:cols w:space="708"/>
          <w:docGrid w:linePitch="360"/>
        </w:sectPr>
      </w:pPr>
      <w:r w:rsidRPr="001E39CA">
        <w:rPr>
          <w:rFonts w:ascii="Times New Roman" w:hAnsi="Times New Roman" w:cs="Times New Roman"/>
          <w:sz w:val="20"/>
          <w:szCs w:val="20"/>
          <w:lang w:val="it-IT"/>
        </w:rPr>
        <w:lastRenderedPageBreak/>
        <w:t xml:space="preserve">Supplementary Material 3. Forest plot of individual studies showing insulin resistance prevalence </w:t>
      </w:r>
      <w:r>
        <w:rPr>
          <w:noProof/>
        </w:rPr>
        <w:drawing>
          <wp:inline distT="0" distB="0" distL="0" distR="0" wp14:anchorId="3D8C0458" wp14:editId="3F8F8513">
            <wp:extent cx="4656980" cy="8633637"/>
            <wp:effectExtent l="0" t="0" r="0" b="0"/>
            <wp:docPr id="382877166" name="Imagen 1" descr="Tabla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2877166" name="Imagen 1" descr="Tabla&#10;&#10;El contenido generado por IA puede ser incorrecto."/>
                    <pic:cNvPicPr/>
                  </pic:nvPicPr>
                  <pic:blipFill rotWithShape="1">
                    <a:blip r:embed="rId6"/>
                    <a:srcRect b="13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6682" cy="867016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94A4E0" w14:textId="77777777" w:rsidR="00D92375" w:rsidRPr="001E39CA" w:rsidRDefault="00D92375" w:rsidP="00D92375">
      <w:pPr>
        <w:spacing w:after="0"/>
        <w:rPr>
          <w:rFonts w:ascii="Times New Roman" w:hAnsi="Times New Roman" w:cs="Times New Roman"/>
          <w:sz w:val="20"/>
          <w:szCs w:val="20"/>
          <w:lang w:val="it-IT"/>
        </w:rPr>
      </w:pPr>
      <w:r w:rsidRPr="001E39CA">
        <w:rPr>
          <w:rFonts w:ascii="Times New Roman" w:hAnsi="Times New Roman" w:cs="Times New Roman"/>
          <w:sz w:val="20"/>
          <w:szCs w:val="20"/>
          <w:lang w:val="it-IT"/>
        </w:rPr>
        <w:lastRenderedPageBreak/>
        <w:t xml:space="preserve">Supplementary Material 4. Funnel plot for assessment of publication bias. </w:t>
      </w:r>
    </w:p>
    <w:p w14:paraId="4585EAC3" w14:textId="77777777" w:rsidR="00D92375" w:rsidRPr="00145A37" w:rsidRDefault="00D92375" w:rsidP="00D92375">
      <w:pPr>
        <w:spacing w:after="0"/>
        <w:rPr>
          <w:rFonts w:ascii="Times New Roman" w:hAnsi="Times New Roman" w:cs="Times New Roman"/>
          <w:sz w:val="20"/>
          <w:szCs w:val="20"/>
          <w:lang w:val="it-IT"/>
        </w:rPr>
      </w:pPr>
      <w:r w:rsidRPr="001E39CA">
        <w:rPr>
          <w:rFonts w:ascii="Times New Roman" w:hAnsi="Times New Roman" w:cs="Times New Roman"/>
          <w:noProof/>
          <w:sz w:val="20"/>
          <w:szCs w:val="20"/>
          <w:lang w:val="it-IT"/>
        </w:rPr>
        <w:drawing>
          <wp:inline distT="0" distB="0" distL="0" distR="0" wp14:anchorId="7FF11353" wp14:editId="5E7F46CB">
            <wp:extent cx="8891270" cy="4052570"/>
            <wp:effectExtent l="0" t="0" r="5080" b="5080"/>
            <wp:docPr id="1668738164" name="Imagen 1" descr="Gráfico, Gráfico de dispersión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8738164" name="Imagen 1" descr="Gráfico, Gráfico de dispersión&#10;&#10;El contenido generado por IA puede ser incorrecto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891270" cy="4052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386BD1" w14:textId="77777777" w:rsidR="00FA04A5" w:rsidRDefault="00FA04A5"/>
    <w:sectPr w:rsidR="00FA04A5" w:rsidSect="00D92375">
      <w:pgSz w:w="16838" w:h="11906" w:orient="landscape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3FF1E9F"/>
    <w:multiLevelType w:val="hybridMultilevel"/>
    <w:tmpl w:val="D61EDA48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73C2C15"/>
    <w:multiLevelType w:val="hybridMultilevel"/>
    <w:tmpl w:val="D076E07E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85302038">
    <w:abstractNumId w:val="0"/>
  </w:num>
  <w:num w:numId="2" w16cid:durableId="64285603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2375"/>
    <w:rsid w:val="00125628"/>
    <w:rsid w:val="00152216"/>
    <w:rsid w:val="001D5919"/>
    <w:rsid w:val="001F05DF"/>
    <w:rsid w:val="00273887"/>
    <w:rsid w:val="00822526"/>
    <w:rsid w:val="008F2125"/>
    <w:rsid w:val="00D92375"/>
    <w:rsid w:val="00FA0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1BAD72A6"/>
  <w15:chartTrackingRefBased/>
  <w15:docId w15:val="{582C1A0A-817F-4964-8C8C-D9973D855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P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2375"/>
  </w:style>
  <w:style w:type="paragraph" w:styleId="Ttulo1">
    <w:name w:val="heading 1"/>
    <w:basedOn w:val="Normal"/>
    <w:next w:val="Normal"/>
    <w:link w:val="Ttulo1Car"/>
    <w:uiPriority w:val="9"/>
    <w:qFormat/>
    <w:rsid w:val="00D923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D923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D923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923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D923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D9237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D9237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D9237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D9237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923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D923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D923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9237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D92375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D92375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D92375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D92375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D9237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D923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D923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D9237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D923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D9237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D92375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D92375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D92375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D923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D92375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D92375"/>
    <w:rPr>
      <w:b/>
      <w:bCs/>
      <w:smallCaps/>
      <w:color w:val="0F4761" w:themeColor="accent1" w:themeShade="BF"/>
      <w:spacing w:val="5"/>
    </w:rPr>
  </w:style>
  <w:style w:type="paragraph" w:styleId="Encabezado">
    <w:name w:val="header"/>
    <w:basedOn w:val="Normal"/>
    <w:link w:val="EncabezadoCar"/>
    <w:uiPriority w:val="99"/>
    <w:unhideWhenUsed/>
    <w:rsid w:val="00D9237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D92375"/>
  </w:style>
  <w:style w:type="paragraph" w:styleId="Piedepgina">
    <w:name w:val="footer"/>
    <w:basedOn w:val="Normal"/>
    <w:link w:val="PiedepginaCar"/>
    <w:uiPriority w:val="99"/>
    <w:unhideWhenUsed/>
    <w:rsid w:val="00D9237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92375"/>
  </w:style>
  <w:style w:type="table" w:styleId="Tablaconcuadrcula">
    <w:name w:val="Table Grid"/>
    <w:basedOn w:val="Tablanormal"/>
    <w:uiPriority w:val="59"/>
    <w:rsid w:val="00D923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unhideWhenUsed/>
    <w:rsid w:val="00D92375"/>
    <w:rPr>
      <w:color w:val="467886" w:themeColor="hyperlink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D92375"/>
    <w:rPr>
      <w:color w:val="96607D"/>
      <w:u w:val="single"/>
    </w:rPr>
  </w:style>
  <w:style w:type="paragraph" w:customStyle="1" w:styleId="msonormal0">
    <w:name w:val="msonormal"/>
    <w:basedOn w:val="Normal"/>
    <w:rsid w:val="00D923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PE"/>
    </w:rPr>
  </w:style>
  <w:style w:type="paragraph" w:customStyle="1" w:styleId="xl65">
    <w:name w:val="xl65"/>
    <w:basedOn w:val="Normal"/>
    <w:rsid w:val="00D9237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kern w:val="0"/>
      <w:sz w:val="20"/>
      <w:szCs w:val="20"/>
      <w:lang w:eastAsia="es-PE"/>
    </w:rPr>
  </w:style>
  <w:style w:type="paragraph" w:customStyle="1" w:styleId="xl66">
    <w:name w:val="xl66"/>
    <w:basedOn w:val="Normal"/>
    <w:rsid w:val="00D9237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s-PE"/>
    </w:rPr>
  </w:style>
  <w:style w:type="paragraph" w:customStyle="1" w:styleId="xl67">
    <w:name w:val="xl67"/>
    <w:basedOn w:val="Normal"/>
    <w:rsid w:val="00D9237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s-PE"/>
    </w:rPr>
  </w:style>
  <w:style w:type="paragraph" w:customStyle="1" w:styleId="xl68">
    <w:name w:val="xl68"/>
    <w:basedOn w:val="Normal"/>
    <w:rsid w:val="00D9237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s-PE"/>
    </w:rPr>
  </w:style>
  <w:style w:type="paragraph" w:customStyle="1" w:styleId="xl69">
    <w:name w:val="xl69"/>
    <w:basedOn w:val="Normal"/>
    <w:rsid w:val="00D9237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s-PE"/>
    </w:rPr>
  </w:style>
  <w:style w:type="paragraph" w:customStyle="1" w:styleId="xl70">
    <w:name w:val="xl70"/>
    <w:basedOn w:val="Normal"/>
    <w:rsid w:val="00D9237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s-PE"/>
    </w:rPr>
  </w:style>
  <w:style w:type="paragraph" w:customStyle="1" w:styleId="xl71">
    <w:name w:val="xl71"/>
    <w:basedOn w:val="Normal"/>
    <w:rsid w:val="00D9237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s-PE"/>
    </w:rPr>
  </w:style>
  <w:style w:type="paragraph" w:customStyle="1" w:styleId="xl72">
    <w:name w:val="xl72"/>
    <w:basedOn w:val="Normal"/>
    <w:rsid w:val="00D923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PE"/>
    </w:rPr>
  </w:style>
  <w:style w:type="paragraph" w:customStyle="1" w:styleId="xl73">
    <w:name w:val="xl73"/>
    <w:basedOn w:val="Normal"/>
    <w:rsid w:val="00D9237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s-PE"/>
    </w:rPr>
  </w:style>
  <w:style w:type="paragraph" w:customStyle="1" w:styleId="xl74">
    <w:name w:val="xl74"/>
    <w:basedOn w:val="Normal"/>
    <w:rsid w:val="00D9237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es-PE"/>
    </w:rPr>
  </w:style>
  <w:style w:type="paragraph" w:customStyle="1" w:styleId="xl75">
    <w:name w:val="xl75"/>
    <w:basedOn w:val="Normal"/>
    <w:rsid w:val="00D9237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es-PE"/>
    </w:rPr>
  </w:style>
  <w:style w:type="paragraph" w:styleId="Bibliografa">
    <w:name w:val="Bibliography"/>
    <w:basedOn w:val="Normal"/>
    <w:next w:val="Normal"/>
    <w:uiPriority w:val="37"/>
    <w:unhideWhenUsed/>
    <w:rsid w:val="00D92375"/>
    <w:pPr>
      <w:tabs>
        <w:tab w:val="left" w:pos="624"/>
      </w:tabs>
      <w:spacing w:after="240" w:line="240" w:lineRule="auto"/>
      <w:ind w:left="624" w:hanging="624"/>
    </w:pPr>
  </w:style>
  <w:style w:type="character" w:styleId="Mencinsinresolver">
    <w:name w:val="Unresolved Mention"/>
    <w:basedOn w:val="Fuentedeprrafopredeter"/>
    <w:uiPriority w:val="99"/>
    <w:semiHidden/>
    <w:unhideWhenUsed/>
    <w:rsid w:val="00D92375"/>
    <w:rPr>
      <w:color w:val="605E5C"/>
      <w:shd w:val="clear" w:color="auto" w:fill="E1DFDD"/>
    </w:rPr>
  </w:style>
  <w:style w:type="character" w:styleId="Textoennegrita">
    <w:name w:val="Strong"/>
    <w:basedOn w:val="Fuentedeprrafopredeter"/>
    <w:uiPriority w:val="22"/>
    <w:qFormat/>
    <w:rsid w:val="00D9237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03F32F-4E7C-4F20-A169-94009DE785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2385</Words>
  <Characters>16061</Characters>
  <Application>Microsoft Office Word</Application>
  <DocSecurity>0</DocSecurity>
  <Lines>1566</Lines>
  <Paragraphs>975</Paragraphs>
  <ScaleCrop>false</ScaleCrop>
  <Company/>
  <LinksUpToDate>false</LinksUpToDate>
  <CharactersWithSpaces>17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íctor Juan Vera Ponce</dc:creator>
  <cp:keywords/>
  <dc:description/>
  <cp:lastModifiedBy>Víctor Juan Vera Ponce</cp:lastModifiedBy>
  <cp:revision>2</cp:revision>
  <dcterms:created xsi:type="dcterms:W3CDTF">2025-08-12T23:53:00Z</dcterms:created>
  <dcterms:modified xsi:type="dcterms:W3CDTF">2025-08-12T2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4939c54-4028-4242-9977-889e360d50ba</vt:lpwstr>
  </property>
</Properties>
</file>